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AC88F9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6F0F8E3F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46518954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2D1064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7EA307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E518C2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979E4D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44C186B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482B522D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10E27C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7196D2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57CC21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E2FA9A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58D353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53EE03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2CF3A14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0FC5FC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BD6A00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7DD81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B72E03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C6DC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F5BE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9799F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FB6DCD" w14:textId="121BF2E6" w:rsidR="0068643A" w:rsidRPr="00FD6E06" w:rsidRDefault="000E4E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B04B1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3D36F9" w14:textId="357E1673" w:rsidR="0068643A" w:rsidRPr="00FD6E06" w:rsidRDefault="00342BD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50B569F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0FD4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45DF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A275C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8CC77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CC9285" w14:textId="6DE9118F" w:rsidR="0068643A" w:rsidRPr="00FD6E06" w:rsidRDefault="00C46B3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1DC90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0C02C3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AF9F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8B5D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94565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C10173" w14:textId="723CAD14" w:rsidR="0068643A" w:rsidRPr="00FD6E06" w:rsidRDefault="000B70E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617B4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C45A11" w14:textId="4945503E" w:rsidR="0068643A" w:rsidRPr="00FD6E06" w:rsidRDefault="003B7D3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</w:t>
            </w:r>
          </w:p>
        </w:tc>
      </w:tr>
      <w:tr w:rsidR="0068643A" w:rsidRPr="00FD6E06" w14:paraId="2BA4EA5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6E404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386FCC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BFD4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40FB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0888D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758D3F" w14:textId="1EAB3191" w:rsidR="0068643A" w:rsidRPr="00FD6E06" w:rsidRDefault="00D6369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B8832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8B4946" w14:textId="59B8CDBB" w:rsidR="0068643A" w:rsidRPr="00FD6E06" w:rsidRDefault="0095049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21</w:t>
            </w:r>
          </w:p>
        </w:tc>
      </w:tr>
      <w:tr w:rsidR="0068643A" w:rsidRPr="00FD6E06" w14:paraId="7D2172D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9C9C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33D4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6AD2D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275461" w14:textId="58390F1A" w:rsidR="0068643A" w:rsidRPr="00FD6E06" w:rsidRDefault="00362A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DCD1A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63A0EE" w14:textId="0AC87B27" w:rsidR="0068643A" w:rsidRPr="00FD6E06" w:rsidRDefault="00AA7F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1-316</w:t>
            </w:r>
          </w:p>
        </w:tc>
      </w:tr>
      <w:tr w:rsidR="0068643A" w:rsidRPr="00FD6E06" w14:paraId="767C998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3FC5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7566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E9D3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5B2D07" w14:textId="6056BBE7" w:rsidR="0068643A" w:rsidRPr="00FD6E06" w:rsidRDefault="00362A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DB1E0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1C3DD3" w14:textId="5DD470C9" w:rsidR="0068643A" w:rsidRPr="00FD6E06" w:rsidRDefault="00F26C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6-108</w:t>
            </w:r>
          </w:p>
        </w:tc>
      </w:tr>
      <w:tr w:rsidR="0068643A" w:rsidRPr="00FD6E06" w14:paraId="2AC3866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1B7E2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4D89E1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079D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34AB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A24A9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139D2E" w14:textId="52D137C0" w:rsidR="0068643A" w:rsidRPr="00FD6E06" w:rsidRDefault="00BA0FB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81C05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BD4A4F" w14:textId="5D8DE054" w:rsidR="0068643A" w:rsidRPr="00FD6E06" w:rsidRDefault="00BA0FB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8-319</w:t>
            </w:r>
          </w:p>
        </w:tc>
      </w:tr>
      <w:tr w:rsidR="0068643A" w:rsidRPr="00FD6E06" w14:paraId="06726EE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3535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6410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D0916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67566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6A0DBA" w14:textId="4A8780D6" w:rsidR="0068643A" w:rsidRPr="00FD6E06" w:rsidRDefault="00BA0FB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9D527E" w14:textId="363CE78D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482EA9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15B0E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3009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E0923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56A61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2DC2B3" w14:textId="7F352027" w:rsidR="0068643A" w:rsidRPr="00FD6E06" w:rsidRDefault="00BA0FB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9335C7" w14:textId="686D1551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4AB6C64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D6E476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5E3900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E1C65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83FAE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3D92A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304B51" w14:textId="1F49B688" w:rsidR="0068643A" w:rsidRPr="00FD6E06" w:rsidRDefault="007F4C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C627E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F4F18D" w14:textId="3FEB4A44" w:rsidR="0068643A" w:rsidRPr="00FD6E06" w:rsidRDefault="00BA0FB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-</w:t>
            </w:r>
            <w:r w:rsidR="007F4C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</w:t>
            </w:r>
          </w:p>
        </w:tc>
      </w:tr>
      <w:tr w:rsidR="0068643A" w:rsidRPr="00FD6E06" w14:paraId="60F7FD0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1851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0609D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B49968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36E00E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245FE7" w14:textId="19F46E85" w:rsidR="0068643A" w:rsidRPr="00FD6E06" w:rsidRDefault="007F4C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7FE22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14E091" w14:textId="28CE863B" w:rsidR="0068643A" w:rsidRPr="00FD6E06" w:rsidRDefault="007F4CD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6-101</w:t>
            </w:r>
          </w:p>
        </w:tc>
      </w:tr>
      <w:tr w:rsidR="00BB4AE3" w:rsidRPr="00FD6E06" w14:paraId="25E0240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4B3EEE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0EC275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D3D9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43F2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BC0E8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86BABF" w14:textId="60C6B9DC" w:rsidR="0068643A" w:rsidRPr="00FD6E06" w:rsidRDefault="007F4C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B6F97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8D4064" w14:textId="05FB6CAA" w:rsidR="0068643A" w:rsidRPr="00FD6E06" w:rsidRDefault="007F4CD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9-145</w:t>
            </w:r>
          </w:p>
        </w:tc>
      </w:tr>
      <w:tr w:rsidR="0068643A" w:rsidRPr="00FD6E06" w14:paraId="626C822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AD83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A16C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D00C6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790863" w14:textId="7EC61A62" w:rsidR="0068643A" w:rsidRPr="00FD6E06" w:rsidRDefault="007F4C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439B8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B3450A" w14:textId="1C3197BD" w:rsidR="0068643A" w:rsidRPr="00FD6E06" w:rsidRDefault="007F4CD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6-</w:t>
            </w:r>
            <w:r w:rsidR="00D14B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</w:t>
            </w:r>
          </w:p>
        </w:tc>
      </w:tr>
      <w:tr w:rsidR="0068643A" w:rsidRPr="00FD6E06" w14:paraId="219E743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C9CC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C410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AE41E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24134A" w14:textId="00F3CD69" w:rsidR="0068643A" w:rsidRPr="00FD6E06" w:rsidRDefault="007F4C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04D0D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CC31C7" w14:textId="5EB13886" w:rsidR="0068643A" w:rsidRPr="00FD6E06" w:rsidRDefault="00D14BC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7-161</w:t>
            </w:r>
          </w:p>
        </w:tc>
      </w:tr>
      <w:tr w:rsidR="00BB4AE3" w:rsidRPr="00FD6E06" w14:paraId="56E675C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DC278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1B709E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417BE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3A5B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C5D1A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08F260" w14:textId="0DF7240B" w:rsidR="0068643A" w:rsidRPr="00FD6E06" w:rsidRDefault="00BA03E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47064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C86427" w14:textId="3008D27F" w:rsidR="0068643A" w:rsidRPr="00FD6E06" w:rsidRDefault="00897BB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5</w:t>
            </w:r>
          </w:p>
        </w:tc>
      </w:tr>
      <w:tr w:rsidR="0068643A" w:rsidRPr="00FD6E06" w14:paraId="5AFD69A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03C5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C340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9834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16C386" w14:textId="35EF5166" w:rsidR="0068643A" w:rsidRPr="00FD6E06" w:rsidRDefault="00BA03E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5793F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D54679" w14:textId="4178A1AA" w:rsidR="0068643A" w:rsidRPr="00FD6E06" w:rsidRDefault="009648C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3-173</w:t>
            </w:r>
          </w:p>
        </w:tc>
      </w:tr>
      <w:tr w:rsidR="0068643A" w:rsidRPr="00FD6E06" w14:paraId="0040754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CAC9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8F66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530C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071383" w14:textId="44944B14" w:rsidR="0068643A" w:rsidRPr="00FD6E06" w:rsidRDefault="00BA03E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84310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5A9CDD" w14:textId="1F51EA66" w:rsidR="0068643A" w:rsidRPr="00FD6E06" w:rsidRDefault="009648C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4-</w:t>
            </w:r>
            <w:r w:rsidR="00DB2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84157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, 183-</w:t>
            </w:r>
            <w:r w:rsidR="002462E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5</w:t>
            </w:r>
          </w:p>
        </w:tc>
      </w:tr>
      <w:tr w:rsidR="0068643A" w:rsidRPr="00FD6E06" w14:paraId="393FDDF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E0A2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B884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B9AFE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9D465F" w14:textId="7F35EB96" w:rsidR="0068643A" w:rsidRPr="00FD6E06" w:rsidRDefault="00A125D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A1791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B015C3" w14:textId="3C022C25" w:rsidR="0068643A" w:rsidRPr="00FD6E06" w:rsidRDefault="0033305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6-</w:t>
            </w:r>
            <w:r w:rsidR="003F4C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2</w:t>
            </w:r>
          </w:p>
        </w:tc>
      </w:tr>
      <w:tr w:rsidR="0068643A" w:rsidRPr="00FD6E06" w14:paraId="433A557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3223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7640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9CCA4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07CE12" w14:textId="0FDFF6A2" w:rsidR="0068643A" w:rsidRPr="00FD6E06" w:rsidRDefault="00A125D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7953B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8C8E41" w14:textId="2F2BBDFB" w:rsidR="0068643A" w:rsidRPr="00FD6E06" w:rsidRDefault="00A125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B7357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-208</w:t>
            </w:r>
          </w:p>
        </w:tc>
      </w:tr>
      <w:tr w:rsidR="0068643A" w:rsidRPr="00FD6E06" w14:paraId="2D84290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ED87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80A2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E4750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6AA5A7" w14:textId="0CB94567" w:rsidR="0068643A" w:rsidRPr="00FD6E06" w:rsidRDefault="00CD79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61A0C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62CDF7" w14:textId="6202F5B2" w:rsidR="0068643A" w:rsidRPr="00FD6E06" w:rsidRDefault="00CD79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0-221</w:t>
            </w:r>
          </w:p>
        </w:tc>
      </w:tr>
      <w:tr w:rsidR="00BB4AE3" w:rsidRPr="00FD6E06" w14:paraId="5058D1F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263F5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7F848048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7C81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7439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D06B2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AA9E77" w14:textId="6F81E7D2" w:rsidR="0068643A" w:rsidRPr="00FD6E06" w:rsidRDefault="003A5DB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8E0E0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BCF15F" w14:textId="672E40A5" w:rsidR="0068643A" w:rsidRPr="00FD6E06" w:rsidRDefault="003A5DB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1-232</w:t>
            </w:r>
          </w:p>
        </w:tc>
      </w:tr>
      <w:tr w:rsidR="0068643A" w:rsidRPr="00FD6E06" w14:paraId="1C9239C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3A41E5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FEAB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0E1D7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8D287D" w14:textId="2FD06C80" w:rsidR="0068643A" w:rsidRPr="00FD6E06" w:rsidRDefault="00BE78E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56F71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52D3BF" w14:textId="1C9D246B" w:rsidR="0068643A" w:rsidRPr="00FD6E06" w:rsidRDefault="00C00FE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7-247</w:t>
            </w:r>
            <w:r w:rsidR="00BE78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254-261</w:t>
            </w:r>
          </w:p>
        </w:tc>
      </w:tr>
      <w:tr w:rsidR="0068643A" w:rsidRPr="00FD6E06" w14:paraId="2CC00EF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BF56A5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6BB9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AA01E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16D4E1" w14:textId="345CF554" w:rsidR="0068643A" w:rsidRPr="00FD6E06" w:rsidRDefault="00C045C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F181C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0D4295" w14:textId="3119FF9F" w:rsidR="0068643A" w:rsidRPr="00FD6E06" w:rsidRDefault="00BE78E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2-</w:t>
            </w:r>
            <w:r w:rsidR="00C045C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0380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</w:t>
            </w:r>
          </w:p>
        </w:tc>
      </w:tr>
      <w:tr w:rsidR="0068643A" w:rsidRPr="00FD6E06" w14:paraId="1795607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0A11F5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5FDF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FF1FB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70BAED" w14:textId="7835446C" w:rsidR="0068643A" w:rsidRPr="00FD6E06" w:rsidRDefault="00C045C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BFCAD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D5BBDF" w14:textId="18B0C912" w:rsidR="0068643A" w:rsidRPr="00FD6E06" w:rsidRDefault="00C045C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3-226</w:t>
            </w:r>
          </w:p>
        </w:tc>
      </w:tr>
      <w:tr w:rsidR="0068643A" w:rsidRPr="00FD6E06" w14:paraId="209C9D8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A156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9051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A5F78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14EA3B" w14:textId="19045B0B" w:rsidR="0068643A" w:rsidRPr="00FD6E06" w:rsidRDefault="002038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6A8F2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02D46F" w14:textId="4CEB1ECB" w:rsidR="0068643A" w:rsidRPr="00FD6E06" w:rsidRDefault="0020380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0-274</w:t>
            </w:r>
          </w:p>
        </w:tc>
      </w:tr>
      <w:tr w:rsidR="0068643A" w:rsidRPr="00FD6E06" w14:paraId="0C6C10B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546A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7F34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1BC5C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7FEFD5" w14:textId="3215F3A7" w:rsidR="0068643A" w:rsidRPr="00FD6E06" w:rsidRDefault="002038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20BE9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3C2BE0" w14:textId="1FBBAD6D" w:rsidR="0068643A" w:rsidRPr="00FD6E06" w:rsidRDefault="0020380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5-284</w:t>
            </w:r>
          </w:p>
        </w:tc>
      </w:tr>
    </w:tbl>
    <w:p w14:paraId="28CAC667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C7C13B" w14:textId="77777777"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14:paraId="6D3F76E4" w14:textId="77777777"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1511B1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7F586A06" wp14:editId="7DE8538C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88A851" w14:textId="77777777"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14:paraId="38048AC9" w14:textId="77777777"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FD54B6B" w14:textId="77777777" w:rsidR="009B3BF8" w:rsidRPr="00C81414" w:rsidRDefault="009B3BF8" w:rsidP="009B3BF8">
        <w:pPr>
          <w:pStyle w:val="Header"/>
          <w:rPr>
            <w:rFonts w:ascii="Times New Roman" w:hAnsi="Times New Roman" w:cs="Times New Roman"/>
          </w:rPr>
        </w:pPr>
        <w:r w:rsidRPr="00C81414">
          <w:rPr>
            <w:rFonts w:ascii="Times New Roman" w:hAnsi="Times New Roman" w:cs="Times New Roman"/>
          </w:rPr>
          <w:t>Khorramrouz et al., Effectiveness of interventions involving parents on children’s eating behaviours: protocol for a systematic review and meta-analysis</w:t>
        </w:r>
      </w:p>
      <w:p w14:paraId="22C154E8" w14:textId="14BB2F93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DE2FAC8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5635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B70E4"/>
    <w:rsid w:val="000E4ED3"/>
    <w:rsid w:val="001E4CA1"/>
    <w:rsid w:val="00203800"/>
    <w:rsid w:val="002253F7"/>
    <w:rsid w:val="002462EE"/>
    <w:rsid w:val="0033305D"/>
    <w:rsid w:val="00342BD1"/>
    <w:rsid w:val="00362AA7"/>
    <w:rsid w:val="00370773"/>
    <w:rsid w:val="003A5DB9"/>
    <w:rsid w:val="003B7D39"/>
    <w:rsid w:val="003F4C52"/>
    <w:rsid w:val="004D4DE7"/>
    <w:rsid w:val="00664936"/>
    <w:rsid w:val="0068643A"/>
    <w:rsid w:val="00750A0E"/>
    <w:rsid w:val="007924AC"/>
    <w:rsid w:val="007F4CD3"/>
    <w:rsid w:val="00805836"/>
    <w:rsid w:val="00841579"/>
    <w:rsid w:val="00897BB0"/>
    <w:rsid w:val="00950491"/>
    <w:rsid w:val="009648C6"/>
    <w:rsid w:val="009B20D2"/>
    <w:rsid w:val="009B3BF8"/>
    <w:rsid w:val="00A0782F"/>
    <w:rsid w:val="00A125D2"/>
    <w:rsid w:val="00AA7F18"/>
    <w:rsid w:val="00AD6979"/>
    <w:rsid w:val="00B567D4"/>
    <w:rsid w:val="00B7357A"/>
    <w:rsid w:val="00BA03EF"/>
    <w:rsid w:val="00BA0FB2"/>
    <w:rsid w:val="00BB4AE3"/>
    <w:rsid w:val="00BE78EF"/>
    <w:rsid w:val="00C00FEF"/>
    <w:rsid w:val="00C045CD"/>
    <w:rsid w:val="00C05BFD"/>
    <w:rsid w:val="00C30E20"/>
    <w:rsid w:val="00C46B3C"/>
    <w:rsid w:val="00CA6DD4"/>
    <w:rsid w:val="00CD7944"/>
    <w:rsid w:val="00D14BCA"/>
    <w:rsid w:val="00D63698"/>
    <w:rsid w:val="00DB29DD"/>
    <w:rsid w:val="00EE17D5"/>
    <w:rsid w:val="00F26C56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5108BE29"/>
  <w15:docId w15:val="{F3192948-EE2E-3048-A7CB-D70D9F284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814</Words>
  <Characters>464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Fatemeh Khorramrouz</cp:lastModifiedBy>
  <cp:revision>35</cp:revision>
  <dcterms:created xsi:type="dcterms:W3CDTF">2025-08-11T20:14:00Z</dcterms:created>
  <dcterms:modified xsi:type="dcterms:W3CDTF">2025-09-08T14:20:00Z</dcterms:modified>
</cp:coreProperties>
</file>